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0442" w:rsidRDefault="00250442" w:rsidP="00250442">
      <w:pPr>
        <w:pStyle w:val="NormalWeb"/>
        <w:spacing w:before="0" w:beforeAutospacing="0" w:after="0" w:afterAutospacing="0" w:line="480" w:lineRule="auto"/>
        <w:rPr>
          <w:b/>
        </w:rPr>
      </w:pPr>
      <w:bookmarkStart w:id="0" w:name="_GoBack"/>
      <w:bookmarkEnd w:id="0"/>
      <w:r>
        <w:rPr>
          <w:b/>
        </w:rPr>
        <w:t xml:space="preserve">Appendix A. </w:t>
      </w:r>
      <w:proofErr w:type="spellStart"/>
      <w:r>
        <w:rPr>
          <w:b/>
        </w:rPr>
        <w:t>Rhotic</w:t>
      </w:r>
      <w:proofErr w:type="spellEnd"/>
      <w:r>
        <w:rPr>
          <w:b/>
        </w:rPr>
        <w:t xml:space="preserve"> Probe Words</w:t>
      </w:r>
    </w:p>
    <w:tbl>
      <w:tblPr>
        <w:tblW w:w="8758" w:type="dxa"/>
        <w:tblInd w:w="108" w:type="dxa"/>
        <w:tblLook w:val="04A0" w:firstRow="1" w:lastRow="0" w:firstColumn="1" w:lastColumn="0" w:noHBand="0" w:noVBand="1"/>
      </w:tblPr>
      <w:tblGrid>
        <w:gridCol w:w="1003"/>
        <w:gridCol w:w="2237"/>
        <w:gridCol w:w="5518"/>
      </w:tblGrid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Word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onsonantal or 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ncluded in which probes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ros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onsonantal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seline/</w:t>
            </w:r>
            <w:r w:rsidRPr="005B045A">
              <w:rPr>
                <w:rFonts w:ascii="Times New Roman" w:hAnsi="Times New Roman"/>
                <w:sz w:val="24"/>
                <w:szCs w:val="24"/>
              </w:rPr>
              <w:t>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rud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onsonantal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raw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onsonantal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rob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onsonantal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ru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onsonantal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onsonantal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onsonantal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rid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onsonantal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reach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onsonantal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raf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onsonantal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scarf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dark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farm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hai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star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weird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lea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beard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fork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sword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tur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worm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ladd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hamm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, within-treatment (pre and post)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rock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onsonantal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wron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onsonantal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rob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onsonantal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ru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onsonantal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rule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onsonantal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read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onsonantal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rin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onsonantal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rak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onsonantal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wrap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onsonantal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rip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onsonantal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bar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sta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board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doo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floo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scar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shar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tea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che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si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sti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butt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flow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  <w:tr w:rsidR="00250442" w:rsidRPr="005B045A" w:rsidTr="000C0A0E">
        <w:trPr>
          <w:trHeight w:val="2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moth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color w:val="000000"/>
                <w:sz w:val="24"/>
                <w:szCs w:val="24"/>
              </w:rPr>
              <w:t>Vocalic</w:t>
            </w:r>
          </w:p>
        </w:tc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442" w:rsidRPr="005B045A" w:rsidRDefault="00250442" w:rsidP="000C0A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045A">
              <w:rPr>
                <w:rFonts w:ascii="Times New Roman" w:hAnsi="Times New Roman"/>
                <w:sz w:val="24"/>
                <w:szCs w:val="24"/>
              </w:rPr>
              <w:t>Baseline/maintenance only</w:t>
            </w:r>
          </w:p>
        </w:tc>
      </w:tr>
    </w:tbl>
    <w:p w:rsidR="002A6002" w:rsidRDefault="002A6002" w:rsidP="00250442"/>
    <w:sectPr w:rsidR="002A60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405"/>
    <w:rsid w:val="00250442"/>
    <w:rsid w:val="002A6002"/>
    <w:rsid w:val="00B263B1"/>
    <w:rsid w:val="00BB1405"/>
    <w:rsid w:val="00C2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A8D2CA-C998-4485-9414-EFDB12197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442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5044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25044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6597E56C-B6D1-479F-9790-5821B1DE5A2D}"/>
</file>

<file path=customXml/itemProps2.xml><?xml version="1.0" encoding="utf-8"?>
<ds:datastoreItem xmlns:ds="http://schemas.openxmlformats.org/officeDocument/2006/customXml" ds:itemID="{FA46D2B4-E6E3-44F7-96D8-A460EADD6C1C}"/>
</file>

<file path=customXml/itemProps3.xml><?xml version="1.0" encoding="utf-8"?>
<ds:datastoreItem xmlns:ds="http://schemas.openxmlformats.org/officeDocument/2006/customXml" ds:itemID="{0DEBB502-B2EF-4C45-89EA-F49792D0B2A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5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Byun</dc:creator>
  <cp:keywords/>
  <dc:description/>
  <cp:lastModifiedBy>Tara Byun</cp:lastModifiedBy>
  <cp:revision>2</cp:revision>
  <dcterms:created xsi:type="dcterms:W3CDTF">2016-07-02T00:04:00Z</dcterms:created>
  <dcterms:modified xsi:type="dcterms:W3CDTF">2016-07-02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